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46B" w:rsidRPr="002746D4" w:rsidRDefault="000A046B" w:rsidP="000A046B">
      <w:pPr>
        <w:pStyle w:val="Heading2"/>
        <w:numPr>
          <w:ilvl w:val="0"/>
          <w:numId w:val="0"/>
        </w:numPr>
        <w:spacing w:before="0" w:after="0"/>
        <w:ind w:left="622" w:hanging="622"/>
        <w:jc w:val="both"/>
        <w:rPr>
          <w:rFonts w:asciiTheme="minorHAnsi" w:hAnsiTheme="minorHAnsi" w:cstheme="minorHAnsi"/>
          <w:sz w:val="24"/>
          <w:szCs w:val="24"/>
          <w:lang w:eastAsia="en-GB"/>
        </w:rPr>
      </w:pPr>
      <w:bookmarkStart w:id="0" w:name="_Toc355338893"/>
      <w:r w:rsidRPr="002746D4">
        <w:rPr>
          <w:rFonts w:asciiTheme="minorHAnsi" w:hAnsiTheme="minorHAnsi" w:cstheme="minorHAnsi"/>
          <w:sz w:val="24"/>
          <w:szCs w:val="24"/>
          <w:lang w:eastAsia="en-GB"/>
        </w:rPr>
        <w:t xml:space="preserve">Topic guide SSI </w:t>
      </w:r>
      <w:r w:rsidR="00623FFD">
        <w:rPr>
          <w:rFonts w:asciiTheme="minorHAnsi" w:hAnsiTheme="minorHAnsi" w:cstheme="minorHAnsi"/>
          <w:sz w:val="24"/>
          <w:szCs w:val="24"/>
          <w:lang w:eastAsia="en-GB"/>
        </w:rPr>
        <w:t xml:space="preserve">– </w:t>
      </w:r>
      <w:r w:rsidR="00ED1100">
        <w:rPr>
          <w:rFonts w:asciiTheme="minorHAnsi" w:hAnsiTheme="minorHAnsi" w:cstheme="minorHAnsi"/>
          <w:sz w:val="24"/>
          <w:szCs w:val="24"/>
          <w:lang w:eastAsia="en-GB"/>
        </w:rPr>
        <w:t xml:space="preserve">Close-to-community (CTC) providers: </w:t>
      </w:r>
      <w:r w:rsidR="00623FFD">
        <w:rPr>
          <w:rFonts w:asciiTheme="minorHAnsi" w:hAnsiTheme="minorHAnsi" w:cstheme="minorHAnsi"/>
          <w:sz w:val="24"/>
          <w:szCs w:val="24"/>
          <w:lang w:eastAsia="en-GB"/>
        </w:rPr>
        <w:t xml:space="preserve">Health Surveillance Assistants </w:t>
      </w:r>
      <w:bookmarkEnd w:id="0"/>
      <w:r w:rsidR="00623FFD">
        <w:rPr>
          <w:rFonts w:asciiTheme="minorHAnsi" w:hAnsiTheme="minorHAnsi" w:cstheme="minorHAnsi"/>
          <w:sz w:val="24"/>
          <w:szCs w:val="24"/>
          <w:lang w:eastAsia="en-GB"/>
        </w:rPr>
        <w:t>(HSAs)</w:t>
      </w:r>
    </w:p>
    <w:p w:rsidR="000A046B" w:rsidRPr="002746D4" w:rsidRDefault="000A046B" w:rsidP="000A046B">
      <w:pPr>
        <w:suppressAutoHyphens/>
        <w:jc w:val="both"/>
        <w:rPr>
          <w:rFonts w:asciiTheme="minorHAnsi" w:hAnsiTheme="minorHAnsi" w:cstheme="minorHAnsi"/>
          <w:bCs/>
          <w:kern w:val="1"/>
          <w:sz w:val="24"/>
          <w:szCs w:val="24"/>
          <w:highlight w:val="yellow"/>
          <w:lang w:eastAsia="en-GB"/>
        </w:rPr>
      </w:pPr>
    </w:p>
    <w:p w:rsidR="000A046B" w:rsidRPr="002746D4" w:rsidRDefault="000A046B" w:rsidP="000A046B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Theme="minorHAnsi" w:hAnsiTheme="minorHAnsi" w:cstheme="minorHAnsi"/>
          <w:kern w:val="1"/>
          <w:sz w:val="24"/>
          <w:szCs w:val="24"/>
        </w:rPr>
      </w:pPr>
      <w:r w:rsidRPr="002746D4">
        <w:rPr>
          <w:rFonts w:asciiTheme="minorHAnsi" w:hAnsiTheme="minorHAnsi" w:cstheme="minorHAnsi"/>
          <w:kern w:val="1"/>
          <w:sz w:val="24"/>
          <w:szCs w:val="24"/>
        </w:rPr>
        <w:t>Take individual consent</w:t>
      </w:r>
    </w:p>
    <w:p w:rsidR="000A046B" w:rsidRPr="002746D4" w:rsidRDefault="000A046B" w:rsidP="000A046B">
      <w:pPr>
        <w:pStyle w:val="ListParagraph"/>
        <w:numPr>
          <w:ilvl w:val="0"/>
          <w:numId w:val="2"/>
        </w:numPr>
        <w:suppressAutoHyphens/>
        <w:spacing w:after="0" w:line="240" w:lineRule="auto"/>
        <w:jc w:val="both"/>
        <w:rPr>
          <w:rFonts w:asciiTheme="minorHAnsi" w:hAnsiTheme="minorHAnsi" w:cstheme="minorHAnsi"/>
          <w:kern w:val="1"/>
          <w:sz w:val="24"/>
          <w:szCs w:val="24"/>
        </w:rPr>
      </w:pPr>
      <w:r w:rsidRPr="002746D4">
        <w:rPr>
          <w:rFonts w:asciiTheme="minorHAnsi" w:hAnsiTheme="minorHAnsi" w:cstheme="minorHAnsi"/>
          <w:kern w:val="1"/>
          <w:sz w:val="24"/>
          <w:szCs w:val="24"/>
        </w:rPr>
        <w:t>Fill in coversheet</w:t>
      </w:r>
    </w:p>
    <w:p w:rsidR="000A046B" w:rsidRPr="002746D4" w:rsidRDefault="000A046B" w:rsidP="000A046B">
      <w:pPr>
        <w:pStyle w:val="ListParagraph"/>
        <w:suppressAutoHyphens/>
        <w:spacing w:after="0" w:line="240" w:lineRule="auto"/>
        <w:jc w:val="both"/>
        <w:rPr>
          <w:rFonts w:asciiTheme="minorHAnsi" w:hAnsiTheme="minorHAnsi" w:cstheme="minorHAnsi"/>
          <w:kern w:val="1"/>
          <w:sz w:val="24"/>
          <w:szCs w:val="24"/>
        </w:rPr>
      </w:pPr>
    </w:p>
    <w:p w:rsidR="00623FFD" w:rsidRDefault="00ED1100" w:rsidP="00623FFD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Selection and r</w:t>
      </w:r>
      <w:r w:rsidR="000A046B"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ecruitment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made you decide to join the programme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attracted you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criteria were used for selection for your job/role? </w:t>
      </w:r>
    </w:p>
    <w:p w:rsidR="00ED1100" w:rsidRPr="002746D4" w:rsidRDefault="00ED1100" w:rsidP="00ED1100">
      <w:pPr>
        <w:ind w:firstLine="708"/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Probe for: role community, health professionals, ministry, NGO/CBO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Looking back what do you think about each of these criteria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If you had to make the criteria for new providers what changes would you make, if any,  in the cri</w:t>
      </w:r>
      <w:r w:rsidR="00623FFD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teria or process of recruitment?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Why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Incentives/</w:t>
      </w:r>
      <w:r w:rsidR="00623FFD"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remuneration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/motivation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things make </w:t>
      </w:r>
      <w:r w:rsidR="00ED1100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you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feel good o</w:t>
      </w:r>
      <w:r w:rsidR="00623FFD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r not so good about </w:t>
      </w:r>
      <w:r w:rsidR="00ED1100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your</w:t>
      </w:r>
      <w:r w:rsidR="00623FFD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work?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 </w:t>
      </w:r>
    </w:p>
    <w:p w:rsidR="000A046B" w:rsidRPr="002746D4" w:rsidRDefault="00623FFD" w:rsidP="00ED1100">
      <w:pPr>
        <w:ind w:left="708"/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Probe for</w:t>
      </w:r>
      <w:r w:rsidR="000A046B"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: the contribution they make through their work;</w:t>
      </w:r>
      <w:r w:rsidR="000A046B"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 </w:t>
      </w:r>
      <w:r w:rsidR="00ED1100" w:rsidRPr="00ED1100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t</w:t>
      </w:r>
      <w:r w:rsidR="000A046B"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he sup</w:t>
      </w:r>
      <w:r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port or incentives they receive </w:t>
      </w:r>
      <w:r w:rsidR="000A046B"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e.g. social status</w:t>
      </w:r>
      <w:r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,</w:t>
      </w:r>
      <w:r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livelihood support, </w:t>
      </w:r>
      <w:r w:rsidR="000A046B"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e</w:t>
      </w:r>
      <w:r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conomic benefits, other rewards;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Concerns</w:t>
      </w:r>
      <w:r w:rsidR="00ED1100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regarding incentives/ remuneration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? </w:t>
      </w:r>
    </w:p>
    <w:p w:rsidR="000A046B" w:rsidRPr="002746D4" w:rsidRDefault="000A046B" w:rsidP="00ED1100">
      <w:pPr>
        <w:ind w:firstLine="708"/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Probe for feelings about a voluntarism and regular </w:t>
      </w:r>
      <w:r w:rsidR="00623FFD"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remuneration</w:t>
      </w:r>
      <w:r w:rsidR="00623FFD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ould you like </w:t>
      </w:r>
      <w:r w:rsidR="00623FFD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your children to do this work? 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y, why not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Motivation</w:t>
      </w:r>
      <w:r w:rsidR="00623FFD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 continued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What things influence job satisfaction and motivation and how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What motivates or demotivates you? </w:t>
      </w:r>
    </w:p>
    <w:p w:rsidR="000A046B" w:rsidRPr="002746D4" w:rsidRDefault="000A046B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Probe for: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Equipment and supplies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Workload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623FFD" w:rsidRDefault="000A046B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Wor</w:t>
      </w:r>
      <w:r w:rsidR="00623FFD">
        <w:rPr>
          <w:rFonts w:asciiTheme="minorHAnsi" w:hAnsiTheme="minorHAnsi" w:cstheme="minorHAnsi"/>
          <w:sz w:val="24"/>
          <w:szCs w:val="24"/>
          <w:lang w:val="en-GB" w:eastAsia="nl-NL"/>
        </w:rPr>
        <w:t>king environment;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Communication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Equipment and transportation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Safety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623FFD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Sexual harassment;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Career perspective;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Supervision;</w:t>
      </w:r>
      <w:r w:rsidR="000A046B"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 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Community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623FFD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Clients;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Colleagues;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623FFD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Other health workers.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Tasks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What things influence how </w:t>
      </w:r>
      <w:r w:rsidR="00ED1100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you 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feel a</w:t>
      </w:r>
      <w:r w:rsidR="00623FFD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bout the tasks </w:t>
      </w:r>
      <w:r w:rsidR="00ED1100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you </w:t>
      </w:r>
      <w:r w:rsidR="00623FFD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carry out? </w:t>
      </w:r>
    </w:p>
    <w:p w:rsidR="000A046B" w:rsidRPr="002746D4" w:rsidRDefault="000A046B" w:rsidP="00ED1100">
      <w:pPr>
        <w:ind w:left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Probe for expectations of community, clients, other providers and supervisors; how they feel about meeting the</w:t>
      </w:r>
      <w:r w:rsidR="00ED1100">
        <w:rPr>
          <w:rFonts w:asciiTheme="minorHAnsi" w:hAnsiTheme="minorHAnsi" w:cstheme="minorHAnsi"/>
          <w:sz w:val="24"/>
          <w:szCs w:val="24"/>
          <w:lang w:val="en-GB" w:eastAsia="nl-NL"/>
        </w:rPr>
        <w:t>se expectations;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worries</w:t>
      </w:r>
      <w:r w:rsidR="00ED1100">
        <w:rPr>
          <w:rFonts w:asciiTheme="minorHAnsi" w:hAnsiTheme="minorHAnsi" w:cstheme="minorHAnsi"/>
          <w:sz w:val="24"/>
          <w:szCs w:val="24"/>
          <w:lang w:val="en-GB" w:eastAsia="nl-NL"/>
        </w:rPr>
        <w:t>; concerns;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what happens if something goes wrong, if a client complaints? If appropriate, probe for legislatio</w:t>
      </w:r>
      <w:r w:rsidR="00623FFD">
        <w:rPr>
          <w:rFonts w:asciiTheme="minorHAnsi" w:hAnsiTheme="minorHAnsi" w:cstheme="minorHAnsi"/>
          <w:sz w:val="24"/>
          <w:szCs w:val="24"/>
          <w:lang w:val="en-GB" w:eastAsia="nl-NL"/>
        </w:rPr>
        <w:t>n of clinically related tasks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lastRenderedPageBreak/>
        <w:t xml:space="preserve">Clients </w:t>
      </w:r>
      <w:r w:rsidR="00623FFD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and </w:t>
      </w: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community</w:t>
      </w:r>
    </w:p>
    <w:p w:rsidR="000A046B" w:rsidRPr="002746D4" w:rsidRDefault="00614D85" w:rsidP="000A046B">
      <w:pPr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Who are your clients?</w:t>
      </w:r>
      <w:r w:rsidR="000A046B"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Please draw a map of the village/ward and indica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te where the clients come from.</w:t>
      </w: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Explore who lives in each of the areas indicated and the o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nes where no clients come from.</w:t>
      </w:r>
    </w:p>
    <w:p w:rsidR="000A046B" w:rsidRPr="002746D4" w:rsidRDefault="00614D85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Explore why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If other CTC providers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/ HSAs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cover other parts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,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ask if any area is left out and why</w:t>
      </w:r>
      <w:r w:rsidR="00ED1100">
        <w:rPr>
          <w:rFonts w:asciiTheme="minorHAnsi" w:hAnsiTheme="minorHAnsi" w:cstheme="minorHAnsi"/>
          <w:sz w:val="24"/>
          <w:szCs w:val="24"/>
          <w:lang w:val="en-GB" w:eastAsia="nl-NL"/>
        </w:rPr>
        <w:t>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Explore who in the community is supportive how, why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Facilitators and barriers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What form barriers to the work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do you think goes really well in your work? </w:t>
      </w:r>
    </w:p>
    <w:p w:rsidR="000A046B" w:rsidRPr="002746D4" w:rsidRDefault="00614D85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Give examples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things help to make this work go well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Give an example of how this works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do you think does not always go well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Can you give an example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things are influencing that this work does not go well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Can you give an example? </w:t>
      </w:r>
    </w:p>
    <w:p w:rsidR="000A046B" w:rsidRPr="002746D4" w:rsidRDefault="000A046B" w:rsidP="00ED1100">
      <w:pPr>
        <w:ind w:left="708"/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When examples are given try to probe for reasons that may influence the work if they do not come spontaneous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Lessons learned, opportunities </w:t>
      </w:r>
      <w:r w:rsidR="00614D85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and 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constraints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Thinking about your work and what can be done to impr</w:t>
      </w:r>
      <w:r w:rsidR="00614D85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ove it; what would you suggest?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How could this be done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If we want to start a programme such as yours in the other district what should be done to make the programme work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What should be avoided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The following are specific issues to be explored if not already addressed: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Supervision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How does supervision take place? </w:t>
      </w:r>
    </w:p>
    <w:p w:rsidR="000A046B" w:rsidRPr="002746D4" w:rsidRDefault="000A046B" w:rsidP="00ED1100">
      <w:pPr>
        <w:ind w:left="708"/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Probe for: What do you like about supervision and what do 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you 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dislike about supervision? 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How often are you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 supervised?</w:t>
      </w: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 </w:t>
      </w:r>
    </w:p>
    <w:p w:rsidR="000A046B" w:rsidRPr="00D5617B" w:rsidRDefault="000A046B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When was the last time? </w:t>
      </w:r>
    </w:p>
    <w:p w:rsidR="000A046B" w:rsidRPr="002746D4" w:rsidRDefault="00614D85" w:rsidP="00ED1100">
      <w:pPr>
        <w:ind w:firstLine="708"/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sz w:val="24"/>
          <w:szCs w:val="24"/>
          <w:lang w:val="en-GB" w:eastAsia="nl-NL"/>
        </w:rPr>
        <w:t>What happened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Control at work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How are you enabled and limited in your control at work? </w:t>
      </w:r>
    </w:p>
    <w:p w:rsidR="000A046B" w:rsidRPr="002746D4" w:rsidRDefault="000A046B" w:rsidP="00ED1100">
      <w:pPr>
        <w:ind w:firstLine="708"/>
        <w:jc w:val="both"/>
        <w:rPr>
          <w:rFonts w:asciiTheme="minorHAnsi" w:hAnsiTheme="minorHAnsi" w:cstheme="minorHAnsi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Probi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 xml:space="preserve">ng: Influencing decision making; </w:t>
      </w:r>
      <w:r w:rsidRPr="002746D4">
        <w:rPr>
          <w:rFonts w:asciiTheme="minorHAnsi" w:hAnsiTheme="minorHAnsi" w:cstheme="minorHAnsi"/>
          <w:sz w:val="24"/>
          <w:szCs w:val="24"/>
          <w:lang w:val="en-GB" w:eastAsia="nl-NL"/>
        </w:rPr>
        <w:t>feeling powerless</w:t>
      </w:r>
      <w:r w:rsidR="00614D85">
        <w:rPr>
          <w:rFonts w:asciiTheme="minorHAnsi" w:hAnsiTheme="minorHAnsi" w:cstheme="minorHAnsi"/>
          <w:sz w:val="24"/>
          <w:szCs w:val="24"/>
          <w:lang w:val="en-GB" w:eastAsia="nl-NL"/>
        </w:rPr>
        <w:t>; problem solving process.</w:t>
      </w:r>
    </w:p>
    <w:p w:rsidR="000A046B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sz w:val="24"/>
          <w:szCs w:val="24"/>
          <w:lang w:val="en-GB" w:eastAsia="nl-NL"/>
        </w:rPr>
        <w:t>General wellbeing and home-work interface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What do you feel is influencing your wellbeing? </w:t>
      </w:r>
      <w:r w:rsidRPr="002746D4"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  <w:t xml:space="preserve"> </w:t>
      </w:r>
    </w:p>
    <w:p w:rsidR="000A046B" w:rsidRPr="002746D4" w:rsidRDefault="00ED1100" w:rsidP="00ED1100">
      <w:pPr>
        <w:tabs>
          <w:tab w:val="num" w:pos="705"/>
        </w:tabs>
        <w:ind w:left="705"/>
        <w:jc w:val="both"/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ab/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Probe for closeness to family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;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relative importance of work and home life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;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workload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(multitasks outside 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HSAs’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work at home and in the community)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;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ways and importan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ce of relaxation and recreation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  <w:lastRenderedPageBreak/>
        <w:t>Quality of care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at do you think about the quality of care in general of the health services provided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How is the quality of your work evaluated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>By whom? How</w:t>
      </w:r>
      <w:r w:rsidR="00614D85">
        <w:rPr>
          <w:rFonts w:asciiTheme="minorHAnsi" w:hAnsiTheme="minorHAnsi" w:cstheme="minorHAnsi"/>
          <w:sz w:val="24"/>
          <w:szCs w:val="24"/>
        </w:rPr>
        <w:t xml:space="preserve">? </w:t>
      </w:r>
    </w:p>
    <w:p w:rsidR="00614D85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How do you feel about this? </w:t>
      </w:r>
    </w:p>
    <w:p w:rsidR="00614D85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>Do you get feedback?</w:t>
      </w:r>
    </w:p>
    <w:p w:rsidR="000A046B" w:rsidRPr="002746D4" w:rsidRDefault="000A046B" w:rsidP="00ED1100">
      <w:pPr>
        <w:ind w:firstLine="708"/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Probe for guidelines, protocols, monitoring of quality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at do you think people in the community think about </w:t>
      </w:r>
      <w:r w:rsidR="00614D85">
        <w:rPr>
          <w:rFonts w:asciiTheme="minorHAnsi" w:hAnsiTheme="minorHAnsi" w:cstheme="minorHAnsi"/>
          <w:sz w:val="24"/>
          <w:szCs w:val="24"/>
        </w:rPr>
        <w:t>the quality of health services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About your work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>How do you know what the community or client</w:t>
      </w:r>
      <w:r w:rsidR="00614D85">
        <w:rPr>
          <w:rFonts w:asciiTheme="minorHAnsi" w:hAnsiTheme="minorHAnsi" w:cstheme="minorHAnsi"/>
          <w:sz w:val="24"/>
          <w:szCs w:val="24"/>
        </w:rPr>
        <w:t>s think about the services you p</w:t>
      </w:r>
      <w:r w:rsidRPr="002746D4">
        <w:rPr>
          <w:rFonts w:asciiTheme="minorHAnsi" w:hAnsiTheme="minorHAnsi" w:cstheme="minorHAnsi"/>
          <w:sz w:val="24"/>
          <w:szCs w:val="24"/>
        </w:rPr>
        <w:t xml:space="preserve">rovide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at do they like best? </w:t>
      </w:r>
    </w:p>
    <w:p w:rsidR="000A046B" w:rsidRPr="00614D85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at do they complain about? </w:t>
      </w:r>
    </w:p>
    <w:p w:rsidR="000A046B" w:rsidRPr="00614D85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  <w:t>Communication and interaction with colleagues</w:t>
      </w:r>
    </w:p>
    <w:p w:rsidR="00614D85" w:rsidRDefault="000A046B" w:rsidP="000A046B">
      <w:pPr>
        <w:jc w:val="both"/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How is the communication and interactions with colleagues (all cadres including supervisors,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 in charges, volunteers and traditional birth attendants</w:t>
      </w:r>
      <w:r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) </w:t>
      </w:r>
    </w:p>
    <w:p w:rsidR="000A046B" w:rsidRPr="002746D4" w:rsidRDefault="00614D85" w:rsidP="000A046B">
      <w:pPr>
        <w:jc w:val="both"/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How does this 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 xml:space="preserve">influence job satisfaction and motivation? </w:t>
      </w:r>
    </w:p>
    <w:p w:rsidR="00614D85" w:rsidRDefault="000A046B" w:rsidP="00ED1100">
      <w:pPr>
        <w:ind w:left="708"/>
        <w:jc w:val="both"/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</w:pPr>
      <w:r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Probe for: communication channels</w:t>
      </w:r>
      <w:r w:rsidR="00614D85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; meetings; informal contacts; how often; what is the communication about.</w:t>
      </w:r>
    </w:p>
    <w:p w:rsidR="000A046B" w:rsidRPr="002746D4" w:rsidRDefault="00614D85" w:rsidP="000A046B">
      <w:pPr>
        <w:jc w:val="both"/>
        <w:rPr>
          <w:rFonts w:asciiTheme="minorHAnsi" w:hAnsiTheme="minorHAnsi" w:cstheme="minorHAnsi"/>
          <w:b/>
          <w:kern w:val="32"/>
          <w:sz w:val="24"/>
          <w:szCs w:val="24"/>
          <w:lang w:val="en-GB" w:eastAsia="nl-NL"/>
        </w:rPr>
      </w:pPr>
      <w:r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What are your f</w:t>
      </w:r>
      <w:r w:rsidR="000A046B" w:rsidRPr="002746D4"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eelings about the communication</w:t>
      </w:r>
      <w:r>
        <w:rPr>
          <w:rFonts w:asciiTheme="minorHAnsi" w:hAnsiTheme="minorHAnsi" w:cstheme="minorHAnsi"/>
          <w:kern w:val="32"/>
          <w:sz w:val="24"/>
          <w:szCs w:val="24"/>
          <w:lang w:val="en-GB" w:eastAsia="nl-NL"/>
        </w:rPr>
        <w:t>?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b/>
          <w:sz w:val="24"/>
          <w:szCs w:val="24"/>
        </w:rPr>
        <w:t>Referral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at do you do when a client has a problem you cannot solve? </w:t>
      </w:r>
    </w:p>
    <w:p w:rsidR="00614D85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o do you refer to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How does the referral process work? </w:t>
      </w:r>
    </w:p>
    <w:p w:rsidR="000A046B" w:rsidRPr="002746D4" w:rsidRDefault="000A046B" w:rsidP="00ED1100">
      <w:pPr>
        <w:ind w:firstLine="708"/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>Probe for: different referral processes for different condition</w:t>
      </w:r>
      <w:r w:rsidR="00614D85">
        <w:rPr>
          <w:rFonts w:asciiTheme="minorHAnsi" w:hAnsiTheme="minorHAnsi" w:cstheme="minorHAnsi"/>
          <w:sz w:val="24"/>
          <w:szCs w:val="24"/>
        </w:rPr>
        <w:t>s</w:t>
      </w:r>
      <w:r w:rsidRPr="002746D4">
        <w:rPr>
          <w:rFonts w:asciiTheme="minorHAnsi" w:hAnsiTheme="minorHAnsi" w:cstheme="minorHAnsi"/>
          <w:sz w:val="24"/>
          <w:szCs w:val="24"/>
        </w:rPr>
        <w:t xml:space="preserve">, ask for examples.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>What goes well and not so well in referral?</w:t>
      </w:r>
    </w:p>
    <w:p w:rsidR="000A046B" w:rsidRDefault="000A046B" w:rsidP="000A046B">
      <w:pPr>
        <w:jc w:val="both"/>
        <w:rPr>
          <w:rFonts w:asciiTheme="minorHAnsi" w:hAnsiTheme="minorHAnsi" w:cstheme="minorHAnsi"/>
          <w:b/>
          <w:sz w:val="24"/>
          <w:szCs w:val="24"/>
        </w:rPr>
      </w:pPr>
      <w:r w:rsidRPr="002746D4">
        <w:rPr>
          <w:rFonts w:asciiTheme="minorHAnsi" w:hAnsiTheme="minorHAnsi" w:cstheme="minorHAnsi"/>
          <w:sz w:val="24"/>
          <w:szCs w:val="24"/>
        </w:rPr>
        <w:t xml:space="preserve">Why? Examples? </w:t>
      </w:r>
    </w:p>
    <w:p w:rsidR="00614D85" w:rsidRDefault="00614D85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M&amp;E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records for you or others do you keep of your work? </w:t>
      </w:r>
    </w:p>
    <w:p w:rsidR="000A046B" w:rsidRPr="00D5617B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How is this information collected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communication channels are used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happens with this information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Do you get feedback about the results of your work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If so, how is this communicated by whom? 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>Mobile health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Do you use</w:t>
      </w:r>
      <w:r w:rsidR="00B02EC7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mobile technology (e.g. phones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) in for your work?</w:t>
      </w:r>
      <w:r w:rsidRPr="002746D4"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  <w:t xml:space="preserve">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at do you use it for? </w:t>
      </w:r>
    </w:p>
    <w:p w:rsidR="000A046B" w:rsidRPr="002746D4" w:rsidRDefault="000A046B" w:rsidP="00ED1100">
      <w:pPr>
        <w:ind w:left="708"/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Probe for different use: to collect and send information</w:t>
      </w:r>
      <w:r w:rsidR="00B02EC7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; to coordinate things; to seek </w:t>
      </w:r>
      <w:bookmarkStart w:id="1" w:name="_GoBack"/>
      <w:bookmarkEnd w:id="1"/>
      <w:r w:rsidR="00B02EC7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advice from others; 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to contact clients. For each find out what</w:t>
      </w:r>
      <w:r w:rsidR="00B02EC7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,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with who</w:t>
      </w:r>
      <w:r w:rsidR="00B02EC7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,</w:t>
      </w: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 how often.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o bought the device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 xml:space="preserve">Who pays for the costs of use, charging etc.? </w:t>
      </w:r>
    </w:p>
    <w:p w:rsidR="000A046B" w:rsidRPr="002746D4" w:rsidRDefault="000A046B" w:rsidP="000A046B">
      <w:pPr>
        <w:jc w:val="both"/>
        <w:rPr>
          <w:rFonts w:asciiTheme="minorHAnsi" w:hAnsiTheme="minorHAnsi" w:cstheme="minorHAnsi"/>
          <w:b/>
          <w:bCs/>
          <w:iCs/>
          <w:kern w:val="1"/>
          <w:sz w:val="24"/>
          <w:szCs w:val="24"/>
          <w:lang w:val="en-GB" w:eastAsia="en-GB"/>
        </w:rPr>
      </w:pPr>
      <w:r w:rsidRPr="002746D4">
        <w:rPr>
          <w:rFonts w:asciiTheme="minorHAnsi" w:hAnsiTheme="minorHAnsi" w:cstheme="minorHAnsi"/>
          <w:bCs/>
          <w:iCs/>
          <w:kern w:val="1"/>
          <w:sz w:val="24"/>
          <w:szCs w:val="24"/>
          <w:lang w:val="en-GB" w:eastAsia="en-GB"/>
        </w:rPr>
        <w:t>How do you feel about the use of these devices: advantages, disadvantages?</w:t>
      </w:r>
    </w:p>
    <w:p w:rsidR="00614D85" w:rsidRDefault="00614D85"/>
    <w:sectPr w:rsidR="00614D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100" w:rsidRDefault="00ED1100" w:rsidP="00ED1100">
      <w:r>
        <w:separator/>
      </w:r>
    </w:p>
  </w:endnote>
  <w:endnote w:type="continuationSeparator" w:id="0">
    <w:p w:rsidR="00ED1100" w:rsidRDefault="00ED1100" w:rsidP="00ED1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2338628"/>
      <w:docPartObj>
        <w:docPartGallery w:val="Page Numbers (Bottom of Page)"/>
        <w:docPartUnique/>
      </w:docPartObj>
    </w:sdtPr>
    <w:sdtContent>
      <w:p w:rsidR="00ED1100" w:rsidRDefault="00ED11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1100">
          <w:rPr>
            <w:noProof/>
            <w:lang w:val="nl-NL"/>
          </w:rPr>
          <w:t>3</w:t>
        </w:r>
        <w:r>
          <w:fldChar w:fldCharType="end"/>
        </w:r>
      </w:p>
    </w:sdtContent>
  </w:sdt>
  <w:p w:rsidR="00ED1100" w:rsidRDefault="00ED11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100" w:rsidRDefault="00ED1100" w:rsidP="00ED1100">
      <w:r>
        <w:separator/>
      </w:r>
    </w:p>
  </w:footnote>
  <w:footnote w:type="continuationSeparator" w:id="0">
    <w:p w:rsidR="00ED1100" w:rsidRDefault="00ED1100" w:rsidP="00ED1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756660"/>
    <w:multiLevelType w:val="multilevel"/>
    <w:tmpl w:val="8F4E38F6"/>
    <w:lvl w:ilvl="0">
      <w:start w:val="1"/>
      <w:numFmt w:val="decimal"/>
      <w:lvlText w:val="%1"/>
      <w:lvlJc w:val="righ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1630"/>
        </w:tabs>
        <w:ind w:left="622" w:hanging="622"/>
      </w:pPr>
      <w:rPr>
        <w:rFonts w:hint="default"/>
        <w:color w:val="auto"/>
        <w:sz w:val="18"/>
        <w:szCs w:val="18"/>
      </w:rPr>
    </w:lvl>
    <w:lvl w:ilvl="2">
      <w:start w:val="1"/>
      <w:numFmt w:val="decimal"/>
      <w:lvlText w:val="%1.%2.%3"/>
      <w:lvlJc w:val="right"/>
      <w:pPr>
        <w:tabs>
          <w:tab w:val="num" w:pos="2710"/>
        </w:tabs>
        <w:ind w:left="1054" w:hanging="1054"/>
      </w:pPr>
      <w:rPr>
        <w:rFonts w:cs="Times New Roman"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tabs>
          <w:tab w:val="num" w:pos="3727"/>
        </w:tabs>
        <w:ind w:left="149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447"/>
        </w:tabs>
        <w:ind w:left="19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527"/>
        </w:tabs>
        <w:ind w:left="25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607"/>
        </w:tabs>
        <w:ind w:left="30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687"/>
        </w:tabs>
        <w:ind w:left="35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407"/>
        </w:tabs>
        <w:ind w:left="4087" w:hanging="1440"/>
      </w:pPr>
      <w:rPr>
        <w:rFonts w:hint="default"/>
      </w:rPr>
    </w:lvl>
  </w:abstractNum>
  <w:abstractNum w:abstractNumId="1" w15:restartNumberingAfterBreak="0">
    <w:nsid w:val="26EA0EE9"/>
    <w:multiLevelType w:val="hybridMultilevel"/>
    <w:tmpl w:val="ACFA9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46B"/>
    <w:rsid w:val="000414E1"/>
    <w:rsid w:val="00096D3C"/>
    <w:rsid w:val="000A046B"/>
    <w:rsid w:val="0022723E"/>
    <w:rsid w:val="002278EA"/>
    <w:rsid w:val="00614D85"/>
    <w:rsid w:val="00623FFD"/>
    <w:rsid w:val="007117C5"/>
    <w:rsid w:val="009F11EF"/>
    <w:rsid w:val="009F432B"/>
    <w:rsid w:val="00A12200"/>
    <w:rsid w:val="00AE2D89"/>
    <w:rsid w:val="00B02EC7"/>
    <w:rsid w:val="00BB70F7"/>
    <w:rsid w:val="00C16435"/>
    <w:rsid w:val="00C92AA2"/>
    <w:rsid w:val="00D06AC8"/>
    <w:rsid w:val="00D20AED"/>
    <w:rsid w:val="00E959A6"/>
    <w:rsid w:val="00ED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3E8DC0-74AE-4CD3-B148-3A730882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46B"/>
    <w:pPr>
      <w:spacing w:after="0" w:line="240" w:lineRule="auto"/>
    </w:pPr>
    <w:rPr>
      <w:rFonts w:ascii="Verdana" w:eastAsia="SimSun" w:hAnsi="Verdana" w:cs="Times New Roman"/>
      <w:sz w:val="18"/>
      <w:szCs w:val="18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0A046B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A046B"/>
    <w:rPr>
      <w:rFonts w:ascii="Arial" w:eastAsia="SimSun" w:hAnsi="Arial" w:cs="Arial"/>
      <w:b/>
      <w:i/>
      <w:iCs/>
      <w:sz w:val="28"/>
      <w:szCs w:val="28"/>
      <w:lang w:val="en-US" w:eastAsia="zh-CN"/>
    </w:rPr>
  </w:style>
  <w:style w:type="paragraph" w:styleId="ListParagraph">
    <w:name w:val="List Paragraph"/>
    <w:basedOn w:val="Normal"/>
    <w:uiPriority w:val="34"/>
    <w:qFormat/>
    <w:rsid w:val="000A046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D11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100"/>
    <w:rPr>
      <w:rFonts w:ascii="Verdana" w:eastAsia="SimSun" w:hAnsi="Verdana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D11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100"/>
    <w:rPr>
      <w:rFonts w:ascii="Verdana" w:eastAsia="SimSun" w:hAnsi="Verdana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1407F4</Template>
  <TotalTime>30</TotalTime>
  <Pages>3</Pages>
  <Words>841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Maryse</dc:creator>
  <cp:keywords/>
  <dc:description/>
  <cp:lastModifiedBy>Kok, Maryse</cp:lastModifiedBy>
  <cp:revision>5</cp:revision>
  <dcterms:created xsi:type="dcterms:W3CDTF">2016-01-29T17:20:00Z</dcterms:created>
  <dcterms:modified xsi:type="dcterms:W3CDTF">2016-01-29T17:50:00Z</dcterms:modified>
</cp:coreProperties>
</file>